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FE16B" w14:textId="59082426" w:rsidR="00B956B2" w:rsidRDefault="00B956B2" w:rsidP="00B956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Innovation in Aging </w:t>
      </w:r>
      <w:r w:rsidRPr="000542F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Man et al. </w:t>
      </w:r>
      <w:r w:rsidRPr="00B956B2">
        <w:rPr>
          <w:rFonts w:ascii="Times New Roman" w:hAnsi="Times New Roman" w:cs="Times New Roman"/>
          <w:b/>
          <w:bCs/>
          <w:color w:val="000000" w:themeColor="text1"/>
        </w:rPr>
        <w:t>Understanding the Prevalence and Risk Factor Profile of Olfactory Impairment; and its Impact on Patient Health Indicators and Economic Outcomes in Community-Dwelling Older Asian Adults</w:t>
      </w:r>
      <w:r w:rsidRPr="00B956B2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74B70CF" w14:textId="77777777" w:rsidR="00B956B2" w:rsidRPr="000542FF" w:rsidRDefault="00B956B2" w:rsidP="00B956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57AE66" w14:textId="77777777" w:rsidR="00B956B2" w:rsidRPr="000542FF" w:rsidRDefault="00B956B2" w:rsidP="00B956B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542FF">
        <w:rPr>
          <w:rFonts w:ascii="Times New Roman" w:hAnsi="Times New Roman" w:cs="Times New Roman"/>
          <w:b/>
          <w:bCs/>
          <w:color w:val="000000" w:themeColor="text1"/>
        </w:rPr>
        <w:t>Study Sampling Strategy</w:t>
      </w:r>
    </w:p>
    <w:p w14:paraId="47CA4184" w14:textId="77777777" w:rsidR="00B956B2" w:rsidRPr="000542FF" w:rsidRDefault="00B956B2" w:rsidP="00B956B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54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brief, 6,377 individuals were selected using an age-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Pr="000542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, and ethnicity- stratified sampling framework from a national database. </w:t>
      </w:r>
      <w:r w:rsidRPr="000542F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lays, Indians, females, and older age groups were deliberately oversampled to ensure adequate precision of estimates during statistical analyses. </w:t>
      </w:r>
      <w:r w:rsidRPr="000542FF">
        <w:rPr>
          <w:rFonts w:ascii="Times New Roman" w:hAnsi="Times New Roman" w:cs="Times New Roman"/>
          <w:color w:val="000000" w:themeColor="text1"/>
          <w:sz w:val="20"/>
          <w:szCs w:val="20"/>
        </w:rPr>
        <w:t>Study invitation letters were then sent out in batches, sorted by residential addresses; followed by home visits from study recruitment officers to ascertain an individual’s eligibility and agreement to participate. Of the invited individuals, 1,015 (15.9%) were classified as ‘uncontactable’ because of invalid address(s); were unresponsive to ≥3 home visit attempts and/or our recruitment officers were unable to access their residence(s) because of security restrictions. In addition, 648 (10.2%) individuals were excluded because they were incarcerated; were residing in nursing homes/outside Singapore; or were deceased; while a further 994 (15.6%) were deemed ineligible because they were terminally ill, bedridden or otherwise unable to give informed consent due to severe cognitive or hearing impairment or muteness. Of the remaining 3,720 (69.4%) eligible individuals, 2,643 (71.1%) took part in the study, 1,054 (28.3%) refused, and 22 (0.6%) were undecided (71.5% response rate). Reasons for refusal included lack of interest (n=895, 84.9%) or time needed to participate in the study (n=159, 15.1%). Compared to participants (n=2,643), non-participants (n=1,054) were older (p&lt;0.001), more likely to be female (p&lt;0.001), and more likely to be Chinese (p&lt;0.001; all data not shown).</w:t>
      </w:r>
      <w:r w:rsidRPr="000542F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35404337" w14:textId="77777777" w:rsidR="00B956B2" w:rsidRPr="000542FF" w:rsidRDefault="00B956B2" w:rsidP="00B956B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542FF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3"/>
        <w:gridCol w:w="1598"/>
        <w:gridCol w:w="1598"/>
        <w:gridCol w:w="1598"/>
        <w:gridCol w:w="1599"/>
      </w:tblGrid>
      <w:tr w:rsidR="00B956B2" w:rsidRPr="000542FF" w14:paraId="4E5120CF" w14:textId="77777777" w:rsidTr="00B956B2">
        <w:trPr>
          <w:trHeight w:val="20"/>
          <w:tblHeader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5BC9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able 1. 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mmary of the 16-item Sniffin' sticks test (identification component)</w:t>
            </w:r>
          </w:p>
        </w:tc>
      </w:tr>
      <w:tr w:rsidR="00B956B2" w:rsidRPr="000542FF" w14:paraId="2769802A" w14:textId="77777777" w:rsidTr="00B956B2">
        <w:trPr>
          <w:trHeight w:val="20"/>
          <w:tblHeader/>
        </w:trPr>
        <w:tc>
          <w:tcPr>
            <w:tcW w:w="14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64898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E23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 OI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(N = 126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966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yposmia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(N = 48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632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osmia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(N = 35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D38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(N = 2101)</w:t>
            </w:r>
          </w:p>
        </w:tc>
      </w:tr>
      <w:tr w:rsidR="00B956B2" w:rsidRPr="000542FF" w14:paraId="64B6C568" w14:textId="77777777" w:rsidTr="00B956B2">
        <w:trPr>
          <w:trHeight w:val="20"/>
          <w:tblHeader/>
        </w:trPr>
        <w:tc>
          <w:tcPr>
            <w:tcW w:w="14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6A5D9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4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407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an (SD) or n (%)</w:t>
            </w:r>
          </w:p>
        </w:tc>
      </w:tr>
      <w:tr w:rsidR="00B956B2" w:rsidRPr="000542FF" w14:paraId="5F3A8AFF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1F1E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verall scor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90C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.5 (1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C63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6 (0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F93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5 (1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30C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8 (2.6)</w:t>
            </w:r>
          </w:p>
        </w:tc>
      </w:tr>
      <w:tr w:rsidR="00B956B2" w:rsidRPr="000542FF" w14:paraId="6D1C7C61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3087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875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7F8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62B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BAB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B956B2" w:rsidRPr="000542FF" w14:paraId="1B78F24F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9224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th percenti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677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FC5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EFA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7CC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B956B2" w:rsidRPr="000542FF" w14:paraId="50A8EB3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83C3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: Orang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9920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067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D2A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3F3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767C36E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0C4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rang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81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81 (93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82A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3 (81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E98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1 (58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F99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85 (85.0)</w:t>
            </w:r>
          </w:p>
        </w:tc>
      </w:tr>
      <w:tr w:rsidR="00B956B2" w:rsidRPr="000542FF" w14:paraId="51652E03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055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lackb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033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 (0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AFD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 (3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BB2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 (5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3D1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8 (2.3)</w:t>
            </w:r>
          </w:p>
        </w:tc>
      </w:tr>
      <w:tr w:rsidR="00B956B2" w:rsidRPr="000542FF" w14:paraId="09ED076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0BB2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rawb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870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 (2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F4F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 (6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E1F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5 (18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E32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4 (5.9)</w:t>
            </w:r>
          </w:p>
        </w:tc>
      </w:tr>
      <w:tr w:rsidR="00B956B2" w:rsidRPr="000542FF" w14:paraId="63D273D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838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neapp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E4E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 (2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727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 (8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868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 (16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162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7 (6.5)</w:t>
            </w:r>
          </w:p>
        </w:tc>
      </w:tr>
      <w:tr w:rsidR="00B956B2" w:rsidRPr="000542FF" w14:paraId="193DCC11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C58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2: Leathe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76A3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2DA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ECE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8C5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70B7E483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A73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eathe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E96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5 (68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2FE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8 (43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3A5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 (22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B0E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3 (54.9)</w:t>
            </w:r>
          </w:p>
        </w:tc>
      </w:tr>
      <w:tr w:rsidR="00B956B2" w:rsidRPr="000542FF" w14:paraId="3A6A62B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7D2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u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F23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4 (9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53D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 (18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395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8 (21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F30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3 (13.9)</w:t>
            </w:r>
          </w:p>
        </w:tc>
      </w:tr>
      <w:tr w:rsidR="00B956B2" w:rsidRPr="000542FF" w14:paraId="22B184C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7E32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ras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0AF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6 (11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BEE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1 (23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C86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3 (34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061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0 (18.1)</w:t>
            </w:r>
          </w:p>
        </w:tc>
      </w:tr>
      <w:tr w:rsidR="00B956B2" w:rsidRPr="000542FF" w14:paraId="5B9A82F8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15B3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mok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361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7 (8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D85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1 (14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76D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2 (20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E0A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0 (11.9)</w:t>
            </w:r>
          </w:p>
        </w:tc>
      </w:tr>
      <w:tr w:rsidR="00B956B2" w:rsidRPr="000542FF" w14:paraId="02BCBE0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A30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3: Cinnam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11F6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F1F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7F2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F75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3FB92082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9CB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innam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A6C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67 (84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E50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8 (67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DA4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9 (47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6BE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64 (74.4)</w:t>
            </w:r>
          </w:p>
        </w:tc>
      </w:tr>
      <w:tr w:rsidR="00B956B2" w:rsidRPr="000542FF" w14:paraId="57EAF445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FFD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ocolat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4C3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 (2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147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 (5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6A2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5 (9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5DB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5 (4.5)</w:t>
            </w:r>
          </w:p>
        </w:tc>
      </w:tr>
      <w:tr w:rsidR="00B956B2" w:rsidRPr="000542FF" w14:paraId="013CBFC2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D4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ne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8B7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6 (3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52E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 (8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7AA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2 (14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651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9 (6.6)</w:t>
            </w:r>
          </w:p>
        </w:tc>
      </w:tr>
      <w:tr w:rsidR="00B956B2" w:rsidRPr="000542FF" w14:paraId="2514DC58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22F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anill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F4A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0 (8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CCB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4 (17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D46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8 (27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6A6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2 (13.9)</w:t>
            </w:r>
          </w:p>
        </w:tc>
      </w:tr>
      <w:tr w:rsidR="00B956B2" w:rsidRPr="000542FF" w14:paraId="7FC5A4E7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D72A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4: Peppermin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2CC3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321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9DB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2FC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6FBC7C60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A49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ppermin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F2D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77 (93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E04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8 (78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944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1 (50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664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36 (82.6)</w:t>
            </w:r>
          </w:p>
        </w:tc>
      </w:tr>
      <w:tr w:rsidR="00B956B2" w:rsidRPr="000542FF" w14:paraId="63D1D2B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5800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iv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CBD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 (2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012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 (9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F26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 (20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3C9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5 (7.4)</w:t>
            </w:r>
          </w:p>
        </w:tc>
      </w:tr>
      <w:tr w:rsidR="00B956B2" w:rsidRPr="000542FF" w14:paraId="15CCA088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489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29E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 (1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B33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 (4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54D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 (10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8CA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1 (3.9)</w:t>
            </w:r>
          </w:p>
        </w:tc>
      </w:tr>
      <w:tr w:rsidR="00B956B2" w:rsidRPr="000542FF" w14:paraId="2CF61B55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30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DB5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 (1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19A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 (8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0A7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 (17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29A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3 (5.9)</w:t>
            </w:r>
          </w:p>
        </w:tc>
      </w:tr>
      <w:tr w:rsidR="00B956B2" w:rsidRPr="000542FF" w14:paraId="44EC757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FFC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5: Banan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7B05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4E0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1D6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68E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4B9B10F0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CA6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anan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69C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27 (89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ABC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9 (70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9DA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3 (48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D78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39 (78.0)</w:t>
            </w:r>
          </w:p>
        </w:tc>
      </w:tr>
      <w:tr w:rsidR="00B956B2" w:rsidRPr="000542FF" w14:paraId="0E8A21B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830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conu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2A7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 (1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574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 (4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E0D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6 (10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5C5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2 (3.4)</w:t>
            </w:r>
          </w:p>
        </w:tc>
      </w:tr>
      <w:tr w:rsidR="00B956B2" w:rsidRPr="000542FF" w14:paraId="170FCF12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90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alnu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A5F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9 (3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270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4 (11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29E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 (17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A3F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6 (7.9)</w:t>
            </w:r>
          </w:p>
        </w:tc>
      </w:tr>
      <w:tr w:rsidR="00B956B2" w:rsidRPr="000542FF" w14:paraId="4FE634B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4D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075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1 (5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7B2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 (13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CD6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 (24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9A3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4 (10.7)</w:t>
            </w:r>
          </w:p>
        </w:tc>
      </w:tr>
      <w:tr w:rsidR="00B956B2" w:rsidRPr="000542FF" w14:paraId="303E0229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0215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6: Lem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C2E8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31F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E25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147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02E313D5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74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em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386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4 (63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889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1 (45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C36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1 (31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C82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36 (54.1)</w:t>
            </w:r>
          </w:p>
        </w:tc>
      </w:tr>
      <w:tr w:rsidR="00B956B2" w:rsidRPr="000542FF" w14:paraId="05A8DF7D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FA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ac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834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8 (12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9B8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9 (22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73B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6 (32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E56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3 (18.2)</w:t>
            </w:r>
          </w:p>
        </w:tc>
      </w:tr>
      <w:tr w:rsidR="00B956B2" w:rsidRPr="000542FF" w14:paraId="4368A95D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8E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pp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16F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2 (4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70D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 (9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401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 (10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B2B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3 (6.3)</w:t>
            </w:r>
          </w:p>
        </w:tc>
      </w:tr>
      <w:tr w:rsidR="00B956B2" w:rsidRPr="000542FF" w14:paraId="692C4DF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25E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rapefrui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10C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2 (19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4D2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8 (22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CD3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 (25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288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1 (21.0)</w:t>
            </w:r>
          </w:p>
        </w:tc>
      </w:tr>
      <w:tr w:rsidR="00B956B2" w:rsidRPr="000542FF" w14:paraId="05B597AD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83F4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7: Liquoric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0574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F68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71A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F5C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58D8149C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81E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quoric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E57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31 (66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0E6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0 (41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0E1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0 (30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6AE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41 (54.3)</w:t>
            </w:r>
          </w:p>
        </w:tc>
      </w:tr>
      <w:tr w:rsidR="00B956B2" w:rsidRPr="000542FF" w14:paraId="5486934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0F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597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 (3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59D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 (8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1E0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 (17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416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2 (6.8)</w:t>
            </w:r>
          </w:p>
        </w:tc>
      </w:tr>
      <w:tr w:rsidR="00B956B2" w:rsidRPr="000542FF" w14:paraId="126F495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909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pearmin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263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7 (26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AF1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5 (40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5F9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6 (32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0F1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8 (30.4)</w:t>
            </w:r>
          </w:p>
        </w:tc>
      </w:tr>
      <w:tr w:rsidR="00B956B2" w:rsidRPr="000542FF" w14:paraId="2A8EA12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E44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okie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EF1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0 (4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38A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8 (9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2D1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5 (18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927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3 (7.8)</w:t>
            </w:r>
          </w:p>
        </w:tc>
      </w:tr>
      <w:tr w:rsidR="00B956B2" w:rsidRPr="000542FF" w14:paraId="69A049B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C277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8: Turpentin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32E3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F84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45A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238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06CCC507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6F6A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rpentin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FF3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2 (53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96C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7 (32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604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5 (23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B4B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4 (43.5)</w:t>
            </w:r>
          </w:p>
        </w:tc>
      </w:tr>
      <w:tr w:rsidR="00B956B2" w:rsidRPr="000542FF" w14:paraId="1A665B78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583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ustar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76B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 (7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AC6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 (12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44A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 (18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A49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0 (10.5)</w:t>
            </w:r>
          </w:p>
        </w:tc>
      </w:tr>
      <w:tr w:rsidR="00B956B2" w:rsidRPr="000542FF" w14:paraId="6C6AB1A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9A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ubbe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162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6 (14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301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4 (21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916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3 (26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1F9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3 (17.8)</w:t>
            </w:r>
          </w:p>
        </w:tc>
      </w:tr>
      <w:tr w:rsidR="00B956B2" w:rsidRPr="000542FF" w14:paraId="3AA8218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C18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ntho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843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09 (24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277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9 (32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F93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0 (30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806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8 (27.5)</w:t>
            </w:r>
          </w:p>
        </w:tc>
      </w:tr>
      <w:tr w:rsidR="00B956B2" w:rsidRPr="000542FF" w14:paraId="3E8185A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24D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9: Garli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8EE6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C8C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344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9EE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31269A8D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53D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arli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74C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69 (92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B1F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59 (74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0E2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3 (51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5FA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11 (81.4)</w:t>
            </w:r>
          </w:p>
        </w:tc>
      </w:tr>
      <w:tr w:rsidR="00B956B2" w:rsidRPr="000542FF" w14:paraId="7D3E99C5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EC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i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54A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 (4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B97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 (15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047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5 (26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205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6 (10.8)</w:t>
            </w:r>
          </w:p>
        </w:tc>
      </w:tr>
      <w:tr w:rsidR="00B956B2" w:rsidRPr="000542FF" w14:paraId="76A9002F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78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uerkrau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2EC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 (2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394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5 (9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30E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5 (18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FF6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4 (6.9)</w:t>
            </w:r>
          </w:p>
        </w:tc>
      </w:tr>
      <w:tr w:rsidR="00B956B2" w:rsidRPr="000542FF" w14:paraId="3C2163C7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F3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rro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CD9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BED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 (1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86B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 (4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AB3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 (1.0)</w:t>
            </w:r>
          </w:p>
        </w:tc>
      </w:tr>
      <w:tr w:rsidR="00B956B2" w:rsidRPr="000542FF" w14:paraId="53585F6D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A5D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0: Coffe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D029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575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538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BD4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3D3CCE27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480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ffe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053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08 (95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067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0 (84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C70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6 (60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B33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34 (87.3)</w:t>
            </w:r>
          </w:p>
        </w:tc>
      </w:tr>
      <w:tr w:rsidR="00B956B2" w:rsidRPr="000542FF" w14:paraId="6483142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15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igarett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B1E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 (1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002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 (6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919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2 (14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467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7 (5.1)</w:t>
            </w:r>
          </w:p>
        </w:tc>
      </w:tr>
      <w:tr w:rsidR="00B956B2" w:rsidRPr="000542FF" w14:paraId="498BC89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2B2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in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D56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 (1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19A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 (1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D75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 (9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139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8 (2.8)</w:t>
            </w:r>
          </w:p>
        </w:tc>
      </w:tr>
      <w:tr w:rsidR="00B956B2" w:rsidRPr="000542FF" w14:paraId="3AED4E6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38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mok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A87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 (1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F20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 (6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396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 (15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1C0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2 (4.9)</w:t>
            </w:r>
          </w:p>
        </w:tc>
      </w:tr>
      <w:tr w:rsidR="00B956B2" w:rsidRPr="000542FF" w14:paraId="4CC0AF89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3AF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1: App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A83D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19E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9D4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49C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19717B23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FD0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pp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C7D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4 (21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1B1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4 (13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F95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5 (9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0AE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3 (17.8)</w:t>
            </w:r>
          </w:p>
        </w:tc>
      </w:tr>
      <w:tr w:rsidR="00B956B2" w:rsidRPr="000542FF" w14:paraId="0416253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AE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l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55A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2 (15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0F2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 (23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63E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9 (30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FCA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6 (19.8)</w:t>
            </w:r>
          </w:p>
        </w:tc>
      </w:tr>
      <w:tr w:rsidR="00B956B2" w:rsidRPr="000542FF" w14:paraId="146C7DA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2A1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eac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556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38 (58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2DF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2 (54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F76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5 (43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1DB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5 (55.0)</w:t>
            </w:r>
          </w:p>
        </w:tc>
      </w:tr>
      <w:tr w:rsidR="00B956B2" w:rsidRPr="000542FF" w14:paraId="1A058EAD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18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rang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65D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3 (4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600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 (8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3A4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9 (16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473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4 (7.3)</w:t>
            </w:r>
          </w:p>
        </w:tc>
      </w:tr>
      <w:tr w:rsidR="00B956B2" w:rsidRPr="000542FF" w14:paraId="41C3E14C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531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2: Clov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2A8B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E5F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36C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A97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3C8C8523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5F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ov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8B8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48 (83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CB5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1 (58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371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6 (38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9A6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65 (69.7)</w:t>
            </w:r>
          </w:p>
        </w:tc>
      </w:tr>
      <w:tr w:rsidR="00B956B2" w:rsidRPr="000542FF" w14:paraId="782CDA2F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52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ppe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A5E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 (3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DBE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 (7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9F4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 (17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64C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9 (6.6)</w:t>
            </w:r>
          </w:p>
        </w:tc>
      </w:tr>
      <w:tr w:rsidR="00B956B2" w:rsidRPr="000542FF" w14:paraId="5D073533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55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innam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109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5 (10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A0C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0 (26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05A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 (32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7C9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0 (18.1)</w:t>
            </w:r>
          </w:p>
        </w:tc>
      </w:tr>
      <w:tr w:rsidR="00B956B2" w:rsidRPr="000542FF" w14:paraId="27C197C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F22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ustar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13F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 (2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957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 (7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FE2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 (12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E4A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 (5.5)</w:t>
            </w:r>
          </w:p>
        </w:tc>
      </w:tr>
      <w:tr w:rsidR="00B956B2" w:rsidRPr="000542FF" w14:paraId="38B0DD69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08A7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3: Pineapp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CF54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892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98F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389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6F5F517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D5D7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ineapp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8B0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20 (81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361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2 (60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3DC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3 (37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1B9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45 (68.8)</w:t>
            </w:r>
          </w:p>
        </w:tc>
      </w:tr>
      <w:tr w:rsidR="00B956B2" w:rsidRPr="000542FF" w14:paraId="18AAF249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FC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a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73F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 (5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AC2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3 (8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536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 (17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59F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8 (8.0)</w:t>
            </w:r>
          </w:p>
        </w:tc>
      </w:tr>
      <w:tr w:rsidR="00B956B2" w:rsidRPr="000542FF" w14:paraId="4B3BE42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8BA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lum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255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0 (7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7A8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4 (13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632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7 (21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2A5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1 (11.0)</w:t>
            </w:r>
          </w:p>
        </w:tc>
      </w:tr>
      <w:tr w:rsidR="00B956B2" w:rsidRPr="000542FF" w14:paraId="6BBF89D8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8BA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ac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D69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5 (6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263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4 (17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FC5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 (24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B40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5 (12.1)</w:t>
            </w:r>
          </w:p>
        </w:tc>
      </w:tr>
      <w:tr w:rsidR="00B956B2" w:rsidRPr="000542FF" w14:paraId="1B238603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5BC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4: Ros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A749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7B2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722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77B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7532C33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A38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os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4AF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36 (74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0A2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1 (45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350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2 (34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51B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79 (60.9)</w:t>
            </w:r>
          </w:p>
        </w:tc>
      </w:tr>
      <w:tr w:rsidR="00B956B2" w:rsidRPr="000542FF" w14:paraId="69D63A0E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871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momil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730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4 (15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80F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3 (29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C71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 (24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7F6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3 (20.1)</w:t>
            </w:r>
          </w:p>
        </w:tc>
      </w:tr>
      <w:tr w:rsidR="00B956B2" w:rsidRPr="000542FF" w14:paraId="6FB45334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84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aspb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23F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8 (6.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010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8 (14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955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8 (21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8AC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4 (10.7)</w:t>
            </w:r>
          </w:p>
        </w:tc>
      </w:tr>
      <w:tr w:rsidR="00B956B2" w:rsidRPr="000542FF" w14:paraId="4C0ADAD2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DA5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1D8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8 (3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FA3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0 (10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197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1 (19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F69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9 (8.0)</w:t>
            </w:r>
          </w:p>
        </w:tc>
      </w:tr>
      <w:tr w:rsidR="00B956B2" w:rsidRPr="000542FF" w14:paraId="41D80FA0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98CF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5: Anis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13F7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D19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104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865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4CC9C05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A4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is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794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67 (92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B84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66 (75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A42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4 (45.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721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97 (80.8)</w:t>
            </w:r>
          </w:p>
        </w:tc>
      </w:tr>
      <w:tr w:rsidR="00B956B2" w:rsidRPr="000542FF" w14:paraId="6AB4782B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3627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um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60D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 (2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F14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 (9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E9D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4 (15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D96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0 (6.2)</w:t>
            </w:r>
          </w:p>
        </w:tc>
      </w:tr>
      <w:tr w:rsidR="00B956B2" w:rsidRPr="000542FF" w14:paraId="79F498F1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0089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ne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455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0 (2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C01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 (10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6B9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0 (25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E73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1 (8.1)</w:t>
            </w:r>
          </w:p>
        </w:tc>
      </w:tr>
      <w:tr w:rsidR="00B956B2" w:rsidRPr="000542FF" w14:paraId="233D2BE0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5AB3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565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 (2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8B1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 (4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C7A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5 (12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CED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6 (4.6)</w:t>
            </w:r>
          </w:p>
        </w:tc>
      </w:tr>
      <w:tr w:rsidR="00B956B2" w:rsidRPr="000542FF" w14:paraId="7FE59B77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531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n 16: Fis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1A51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767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48F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D2C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38D976AC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2482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s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67D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03 (95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84E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0 (84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F9F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9 (64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8DB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42 (87.7)</w:t>
            </w:r>
          </w:p>
        </w:tc>
      </w:tr>
      <w:tr w:rsidR="00B956B2" w:rsidRPr="000542FF" w14:paraId="1BEDD59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73E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ea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186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 (0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3C0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 (2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D35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 (5.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F27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 (2.0)</w:t>
            </w:r>
          </w:p>
        </w:tc>
      </w:tr>
      <w:tr w:rsidR="00B956B2" w:rsidRPr="000542FF" w14:paraId="532ACDD6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AC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ees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990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 (1.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BBB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 (3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3B1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 (10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B281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3 (3.5)</w:t>
            </w:r>
          </w:p>
        </w:tc>
      </w:tr>
      <w:tr w:rsidR="00B956B2" w:rsidRPr="000542FF" w14:paraId="6B90D79C" w14:textId="77777777" w:rsidTr="00F57241">
        <w:trPr>
          <w:trHeight w:val="20"/>
        </w:trPr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75D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am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F9C0F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 (2.3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2A9B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 (9.1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5A92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 (18.7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6E9B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0 (6.7)</w:t>
            </w:r>
          </w:p>
        </w:tc>
      </w:tr>
    </w:tbl>
    <w:p w14:paraId="2EAC7C7A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  <w:sectPr w:rsidR="00B956B2" w:rsidRPr="000542FF" w:rsidSect="00B956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Notes. 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>OI: Olfactory Impairment; SD: Standard Deviation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6"/>
        <w:gridCol w:w="72"/>
        <w:gridCol w:w="593"/>
        <w:gridCol w:w="1501"/>
        <w:gridCol w:w="667"/>
        <w:gridCol w:w="1501"/>
        <w:gridCol w:w="667"/>
        <w:gridCol w:w="1512"/>
        <w:gridCol w:w="667"/>
        <w:gridCol w:w="1512"/>
        <w:gridCol w:w="667"/>
        <w:gridCol w:w="1512"/>
        <w:gridCol w:w="667"/>
        <w:gridCol w:w="1504"/>
      </w:tblGrid>
      <w:tr w:rsidR="00B956B2" w:rsidRPr="000542FF" w14:paraId="110C5EBF" w14:textId="77777777" w:rsidTr="00F57241">
        <w:trPr>
          <w:trHeight w:val="325"/>
        </w:trPr>
        <w:tc>
          <w:tcPr>
            <w:tcW w:w="5000" w:type="pct"/>
            <w:gridSpan w:val="14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1117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able 2. 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Sensitivity analysis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- 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Prevalence of any </w:t>
            </w:r>
            <w:proofErr w:type="spellStart"/>
            <w:proofErr w:type="gramStart"/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I,hyposmia</w:t>
            </w:r>
            <w:proofErr w:type="spellEnd"/>
            <w:proofErr w:type="gramEnd"/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nd anosmia, stratified by age, gender and ethnicity in the PIONEER Study</w:t>
            </w:r>
          </w:p>
        </w:tc>
      </w:tr>
      <w:tr w:rsidR="00B956B2" w:rsidRPr="000542FF" w14:paraId="0BE29E53" w14:textId="77777777" w:rsidTr="00F57241">
        <w:trPr>
          <w:trHeight w:val="330"/>
        </w:trPr>
        <w:tc>
          <w:tcPr>
            <w:tcW w:w="32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927D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pct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F9BB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ll (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= 2101)</w:t>
            </w:r>
          </w:p>
        </w:tc>
        <w:tc>
          <w:tcPr>
            <w:tcW w:w="15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6120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234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D654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thnicity</w:t>
            </w:r>
          </w:p>
        </w:tc>
      </w:tr>
      <w:tr w:rsidR="00B956B2" w:rsidRPr="000542FF" w14:paraId="20ACE9B1" w14:textId="77777777" w:rsidTr="00F57241">
        <w:trPr>
          <w:trHeight w:val="330"/>
        </w:trPr>
        <w:tc>
          <w:tcPr>
            <w:tcW w:w="32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0879C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6" w:type="pct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3BF1AA7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4E3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Male (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= 944)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C3E4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emale (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= 1157)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DBB2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hinese (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= 1010)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8C9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Malay (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= 605)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0804C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Indian (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= 486)</w:t>
            </w:r>
          </w:p>
        </w:tc>
      </w:tr>
      <w:tr w:rsidR="00B956B2" w:rsidRPr="000542FF" w14:paraId="3B22A3C4" w14:textId="77777777" w:rsidTr="00F57241">
        <w:trPr>
          <w:trHeight w:val="680"/>
        </w:trPr>
        <w:tc>
          <w:tcPr>
            <w:tcW w:w="32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DEE37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86F5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979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Weighted, % 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B975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6E0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Weighted, % 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F980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7297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Weighted, % 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DAE0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A953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Weighted, % 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C3CA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617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Weighted, % 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7B09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DE6F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Weighted, % </w:t>
            </w: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</w:tr>
      <w:tr w:rsidR="00B956B2" w:rsidRPr="000542FF" w14:paraId="5B7E0681" w14:textId="77777777" w:rsidTr="00F57241">
        <w:trPr>
          <w:trHeight w:val="325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70B8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</w:t>
            </w:r>
          </w:p>
        </w:tc>
      </w:tr>
      <w:tr w:rsidR="00B956B2" w:rsidRPr="000542FF" w14:paraId="0FC3079D" w14:textId="77777777" w:rsidTr="00F57241">
        <w:trPr>
          <w:trHeight w:val="34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5D88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-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5A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C70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 (1.5, 4.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D5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AAB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2 (0.9, 4.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79E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978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1 (1.3, 6.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25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16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5 (1.1, 4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1C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FCE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0 (1.3, 5.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73B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40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8 (1.6, 7.7)</w:t>
            </w:r>
          </w:p>
        </w:tc>
      </w:tr>
      <w:tr w:rsidR="00B956B2" w:rsidRPr="000542FF" w14:paraId="34324825" w14:textId="77777777" w:rsidTr="00F57241">
        <w:trPr>
          <w:trHeight w:val="34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BF11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0-7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F6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C52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8 (4.8, 9.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7DC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C9C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.3 (4.2, 11.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EB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C11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5 (3.9, 10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C5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B4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7 (4.4, 9.8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B1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2F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.8 (5.2, 13.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8E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E79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4 (2.4, 10.4)</w:t>
            </w:r>
          </w:p>
        </w:tc>
      </w:tr>
      <w:tr w:rsidR="00B956B2" w:rsidRPr="000542FF" w14:paraId="0F6B1988" w14:textId="77777777" w:rsidTr="00F57241">
        <w:trPr>
          <w:trHeight w:val="34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7C33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≥ 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25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535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.3 (13.3, 22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FD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E3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.2 (12.6, 25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3E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815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6.8 (11.4, 23.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B11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1B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6.8 (12.3, 22.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C48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A80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0.4 (13.4, 28.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738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17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0.7 (14.1, 28.7)</w:t>
            </w:r>
          </w:p>
        </w:tc>
      </w:tr>
      <w:tr w:rsidR="00B956B2" w:rsidRPr="000542FF" w14:paraId="4C22EAF2" w14:textId="77777777" w:rsidTr="00F57241">
        <w:trPr>
          <w:trHeight w:val="34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2BD5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trend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1516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A7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7C24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4DC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EC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35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B956B2" w:rsidRPr="000542FF" w14:paraId="26E12E4E" w14:textId="77777777" w:rsidTr="00F57241">
        <w:trPr>
          <w:trHeight w:val="340"/>
        </w:trPr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2273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C2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DCA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9 (4.8, 7.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A97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DF3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5 (4.0, 7.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99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F69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3 (4.6, 8.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05A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A8B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8 (4.5, 7.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490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80B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2 (4.5, 8.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B6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19A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3 (4.3, 8.8)</w:t>
            </w:r>
          </w:p>
        </w:tc>
      </w:tr>
      <w:tr w:rsidR="00B956B2" w:rsidRPr="000542FF" w14:paraId="2C31D311" w14:textId="77777777" w:rsidTr="00F57241">
        <w:trPr>
          <w:trHeight w:val="386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BA2BDF" w14:textId="77777777" w:rsidR="00B956B2" w:rsidRPr="009B4815" w:rsidRDefault="00B956B2" w:rsidP="00F5724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Notes. </w:t>
            </w: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I: Confidence Interval; OI: Olfactory Impair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. </w:t>
            </w: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Weighted prevalences were calculated with sampling weights specific to each age group, gender and ethnicity to adjust for oversampling and post-stratification weights to align to the population distribution based on the 2020 Singapore Census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 is defined using score of &lt; 7 (out of 14).</w:t>
            </w:r>
          </w:p>
        </w:tc>
      </w:tr>
    </w:tbl>
    <w:p w14:paraId="0E7B10D7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</w:pPr>
    </w:p>
    <w:p w14:paraId="2241BD88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  <w:sectPr w:rsidR="00B956B2" w:rsidRPr="000542FF" w:rsidSect="00B956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62"/>
        <w:gridCol w:w="2720"/>
        <w:gridCol w:w="1944"/>
      </w:tblGrid>
      <w:tr w:rsidR="00B956B2" w:rsidRPr="009B4815" w14:paraId="533F9705" w14:textId="77777777" w:rsidTr="00F57241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D170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upplementary Table 3.</w:t>
            </w: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Sensitivity analysis - Risk determinants of any OI across its severity spectrum (hyposmia, anosmia)</w:t>
            </w:r>
          </w:p>
        </w:tc>
      </w:tr>
      <w:tr w:rsidR="00B956B2" w:rsidRPr="009B4815" w14:paraId="1D2BEDD1" w14:textId="77777777" w:rsidTr="00F57241">
        <w:trPr>
          <w:trHeight w:val="20"/>
        </w:trPr>
        <w:tc>
          <w:tcPr>
            <w:tcW w:w="2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72C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Variable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45E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R (95% CI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D58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B956B2" w:rsidRPr="009B4815" w14:paraId="2D56B41C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BA1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ge (year)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BE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12 (1.08, 1.1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8C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B956B2" w:rsidRPr="009B4815" w14:paraId="371D9EAC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7122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ende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075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32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40044B84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037B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4B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133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6B500448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596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52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6 (0.41, 1.7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646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95</w:t>
            </w:r>
          </w:p>
        </w:tc>
      </w:tr>
      <w:tr w:rsidR="00B956B2" w:rsidRPr="009B4815" w14:paraId="46074DB6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2CD2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thnicity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F6E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4A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602FA201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98F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hines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3FA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555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7EA43BF6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CAC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Malay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31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38 (1.13, 5.1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96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24</w:t>
            </w:r>
          </w:p>
        </w:tc>
      </w:tr>
      <w:tr w:rsidR="00B956B2" w:rsidRPr="009B4815" w14:paraId="6A848F89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3CC2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Indian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A0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48 (0.63, 3.4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2EA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55</w:t>
            </w:r>
          </w:p>
        </w:tc>
      </w:tr>
      <w:tr w:rsidR="00B956B2" w:rsidRPr="009B4815" w14:paraId="47F33F84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76EC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igh FMI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B1D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994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0876416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535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4C5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A60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7571370D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8AE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C6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0 (0.26, 0.9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CFF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28</w:t>
            </w:r>
          </w:p>
        </w:tc>
      </w:tr>
      <w:tr w:rsidR="00B956B2" w:rsidRPr="009B4815" w14:paraId="36BABDBD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A26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Low socioeconomic statu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90FC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01B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3C68F00A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EB7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F14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8EE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4CC996A6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96A9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1D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5 (0.33, 1.5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9EA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55</w:t>
            </w:r>
          </w:p>
        </w:tc>
      </w:tr>
      <w:tr w:rsidR="00B956B2" w:rsidRPr="009B4815" w14:paraId="30856D8A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A6C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moking statu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58F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06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5B0E8A7D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1BA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ever smoked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0D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84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35A47A10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2AC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ast smoke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49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8 (0.97, 4.5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121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61</w:t>
            </w:r>
          </w:p>
        </w:tc>
      </w:tr>
      <w:tr w:rsidR="00B956B2" w:rsidRPr="009B4815" w14:paraId="0594468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301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urrent smoke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430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87 (0.65, 5.0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A60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30</w:t>
            </w:r>
          </w:p>
        </w:tc>
      </w:tr>
      <w:tr w:rsidR="00B956B2" w:rsidRPr="009B4815" w14:paraId="03FE6836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060E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lcohol consumption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13B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C7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63654E0E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275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n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AE1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EF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1C78B173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960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≤ 4 days/week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CF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69 (0.65, 4.0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34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59</w:t>
            </w:r>
          </w:p>
        </w:tc>
      </w:tr>
      <w:tr w:rsidR="00B956B2" w:rsidRPr="009B4815" w14:paraId="7E1DF9DD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F8C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&gt; 4 days/week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59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6 (0.69, 8.8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C1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09</w:t>
            </w:r>
          </w:p>
        </w:tc>
      </w:tr>
      <w:tr w:rsidR="00B956B2" w:rsidRPr="009B4815" w14:paraId="0D4BBDBA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ADE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Low MVPA level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2F4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197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0AD47BB6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4364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D5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79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4757A142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ACF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8B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17 (0.65, 2.1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85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98</w:t>
            </w:r>
          </w:p>
        </w:tc>
      </w:tr>
      <w:tr w:rsidR="00B956B2" w:rsidRPr="009B4815" w14:paraId="7562A00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EE6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VD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92F1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2A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4284F0D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137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F7E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9FE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75E8B33D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FBE4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B8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50 (0.75, 2.9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E1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42</w:t>
            </w:r>
          </w:p>
        </w:tc>
      </w:tr>
      <w:tr w:rsidR="00B956B2" w:rsidRPr="009B4815" w14:paraId="3D20DC4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571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Diabet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AAD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49C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0839C007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145E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F1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6A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60CE40DB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EF9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D34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4 (0.56, 1.8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755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904</w:t>
            </w:r>
          </w:p>
        </w:tc>
      </w:tr>
      <w:tr w:rsidR="00B956B2" w:rsidRPr="009B4815" w14:paraId="2B48C3E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0E9D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KD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CF1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691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32AA110A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E8D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03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196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1B75300F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34A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C2B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91 (0.45, 1.7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2DE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74</w:t>
            </w:r>
          </w:p>
        </w:tc>
      </w:tr>
      <w:tr w:rsidR="00B956B2" w:rsidRPr="009B4815" w14:paraId="51DF5FC2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6804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sthma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6FB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52A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77638E4C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7637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BC33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E6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12332A6F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F8FD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D3A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8 (0.28, 2.2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B46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08</w:t>
            </w:r>
          </w:p>
        </w:tc>
      </w:tr>
      <w:tr w:rsidR="00B956B2" w:rsidRPr="009B4815" w14:paraId="0B7D6D51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073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ypertension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A99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2BDB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0E617021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8089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5E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C7F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40D539B1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F5B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F6D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 (0.25, 1.3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BD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70</w:t>
            </w:r>
          </w:p>
        </w:tc>
      </w:tr>
      <w:tr w:rsidR="00B956B2" w:rsidRPr="009B4815" w14:paraId="34CF130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28F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Dyslipidemia</w:t>
            </w:r>
            <w:proofErr w:type="spellEnd"/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7D3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54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58D78081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995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68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274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41805E3E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213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B3F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47 (0.55, 5.1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3948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91</w:t>
            </w:r>
          </w:p>
        </w:tc>
      </w:tr>
      <w:tr w:rsidR="00B956B2" w:rsidRPr="009B4815" w14:paraId="15495396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3741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eurological disorder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470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ED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2E4DFDA0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26C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429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B50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4DB3993C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A7F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5A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0 (0.17, 1.6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9F6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61</w:t>
            </w:r>
          </w:p>
        </w:tc>
      </w:tr>
      <w:tr w:rsidR="00B956B2" w:rsidRPr="009B4815" w14:paraId="6EC6F777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E6E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europsychiatric disorder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7C8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D62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9B4815" w14:paraId="5243CAE5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947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C1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68D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956B2" w:rsidRPr="009B4815" w14:paraId="5C9C0E94" w14:textId="77777777" w:rsidTr="00F57241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8DB5" w14:textId="77777777" w:rsidR="00B956B2" w:rsidRPr="009B4815" w:rsidRDefault="00B956B2" w:rsidP="00F572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1C6A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15 (0.25, 3.80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E92C" w14:textId="77777777" w:rsidR="00B956B2" w:rsidRPr="009B4815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36</w:t>
            </w:r>
          </w:p>
        </w:tc>
      </w:tr>
      <w:tr w:rsidR="00B956B2" w:rsidRPr="009B4815" w14:paraId="0D67BF92" w14:textId="77777777" w:rsidTr="00F57241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3C8C" w14:textId="77777777" w:rsidR="00B956B2" w:rsidRPr="009B4815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Notes. BP: Blood Pressure; CI: Confidence Interval; MVPA: Moderate-Vigorous Physical Activity; OI: Olfactory Impairment; OR: Odds Ratio. High FMI: High fat mass index (FMI) defined as FMI &gt; 8.51 for males and FMI &gt; 11.6 for females; Low Socioeconomic Status: Having primary or lower education and individual monthly income &lt; SGD2000; Low MVPA level: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ender</w:t>
            </w:r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-specific lowest quintile of total self-reported duration spent carrying out moderate and vigorous activity (e.g., gardening, brisk walking, dancing, jogging); Cardiovascular Disease (CVD): Self-reported history of angina, heart attack, heart disease or stroke; Diabetes: HbA1c &gt; 6.5%, random blood glucose ≥ 11.1 mmol/L, use of diabetic medication and/or self-reported; Chronic Kidney Disease (CKD): Estimated glomerular filtration rate &lt;60ml/min/1.73m2; Asthma: Self-reported; Hypertension: Systolic BP ≥ 140mmHg, diastolic BP ≥ 90mmHg, physician diagnosis, use of BP medication and/or self-report; </w:t>
            </w:r>
            <w:proofErr w:type="spellStart"/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Dyslipidemia</w:t>
            </w:r>
            <w:proofErr w:type="spellEnd"/>
            <w:r w:rsidRPr="009B481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: Total cholesterol ≥ 5.2 mmol/L or LDL cholesterol ≥ 3.4 mmol/L or triglycerides ≥ 1.7 mmol/L or use of anti-cholesterol medication; Neurological disorders: Self-reported history of neurological disorders (e.g., Parkinsons, multiple sclerosis, migraines); Neuropsychiatric disorders: Self-reported history of neuropsychiatric (including depression) disorders or any use of duloxetine (Cymbalta) or the class of selective serotonin reuptake inhibitors (SSRIs) medications.</w:t>
            </w:r>
          </w:p>
        </w:tc>
      </w:tr>
    </w:tbl>
    <w:p w14:paraId="602D0F6A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</w:pPr>
    </w:p>
    <w:p w14:paraId="3BB54B5F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  <w:sectPr w:rsidR="00B956B2" w:rsidRPr="000542FF" w:rsidSect="00B956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1755"/>
        <w:gridCol w:w="1926"/>
        <w:gridCol w:w="775"/>
        <w:gridCol w:w="1926"/>
        <w:gridCol w:w="824"/>
      </w:tblGrid>
      <w:tr w:rsidR="00B956B2" w:rsidRPr="000542FF" w14:paraId="265121DD" w14:textId="77777777" w:rsidTr="00F57241">
        <w:trPr>
          <w:trHeight w:val="67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hideMark/>
          </w:tcPr>
          <w:p w14:paraId="35194AA3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ble 4.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Sensitivity analysis - Multivariable associations between any OI and key health indicators</w:t>
            </w:r>
          </w:p>
        </w:tc>
      </w:tr>
      <w:tr w:rsidR="00B956B2" w:rsidRPr="000542FF" w14:paraId="296304F0" w14:textId="77777777" w:rsidTr="00F57241">
        <w:trPr>
          <w:trHeight w:val="680"/>
        </w:trPr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CDC2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ealth Indicators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7695C" w14:textId="77777777" w:rsidR="00B956B2" w:rsidRPr="00B8544A" w:rsidRDefault="00B956B2" w:rsidP="00F57241">
            <w:pPr>
              <w:tabs>
                <w:tab w:val="left" w:pos="550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1E569" w14:textId="77777777" w:rsidR="00B956B2" w:rsidRPr="00B8544A" w:rsidRDefault="00B956B2" w:rsidP="00F57241">
            <w:pPr>
              <w:tabs>
                <w:tab w:val="left" w:pos="550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 xml:space="preserve"> a</w:t>
            </w: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AB1B5" w14:textId="77777777" w:rsidR="00B956B2" w:rsidRPr="00B8544A" w:rsidRDefault="00B956B2" w:rsidP="00F57241">
            <w:pPr>
              <w:tabs>
                <w:tab w:val="left" w:pos="550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D027F3" w14:textId="77777777" w:rsidR="00B956B2" w:rsidRPr="00B8544A" w:rsidRDefault="00B956B2" w:rsidP="00F57241">
            <w:pPr>
              <w:tabs>
                <w:tab w:val="left" w:pos="550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verall Marginal Effect</w:t>
            </w: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95BC9" w14:textId="77777777" w:rsidR="00B956B2" w:rsidRPr="00B8544A" w:rsidRDefault="00B956B2" w:rsidP="00F57241">
            <w:pPr>
              <w:tabs>
                <w:tab w:val="left" w:pos="550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% change</w:t>
            </w:r>
          </w:p>
        </w:tc>
      </w:tr>
      <w:tr w:rsidR="00B956B2" w:rsidRPr="000542FF" w14:paraId="09195E75" w14:textId="77777777" w:rsidTr="00F57241">
        <w:trPr>
          <w:trHeight w:val="320"/>
        </w:trPr>
        <w:tc>
          <w:tcPr>
            <w:tcW w:w="1075" w:type="pct"/>
            <w:noWrap/>
          </w:tcPr>
          <w:p w14:paraId="56C139A3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Q-5D (</w:t>
            </w:r>
            <w:proofErr w:type="spellStart"/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RQoL</w:t>
            </w:r>
            <w:proofErr w:type="spellEnd"/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956" w:type="pct"/>
            <w:noWrap/>
            <w:hideMark/>
          </w:tcPr>
          <w:p w14:paraId="4DCD02DF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1049" w:type="pct"/>
            <w:noWrap/>
            <w:hideMark/>
          </w:tcPr>
          <w:p w14:paraId="4CF40AF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422" w:type="pct"/>
            <w:noWrap/>
            <w:hideMark/>
          </w:tcPr>
          <w:p w14:paraId="49566DEB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049" w:type="pct"/>
            <w:noWrap/>
            <w:hideMark/>
          </w:tcPr>
          <w:p w14:paraId="13C39A54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49" w:type="pct"/>
            <w:noWrap/>
            <w:hideMark/>
          </w:tcPr>
          <w:p w14:paraId="520446B5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551DCCBC" w14:textId="77777777" w:rsidTr="00F57241">
        <w:trPr>
          <w:trHeight w:val="320"/>
        </w:trPr>
        <w:tc>
          <w:tcPr>
            <w:tcW w:w="1075" w:type="pct"/>
            <w:noWrap/>
          </w:tcPr>
          <w:p w14:paraId="2D4953AB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6" w:type="pct"/>
            <w:noWrap/>
            <w:hideMark/>
          </w:tcPr>
          <w:p w14:paraId="711BA48E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</w:t>
            </w:r>
          </w:p>
        </w:tc>
        <w:tc>
          <w:tcPr>
            <w:tcW w:w="1049" w:type="pct"/>
            <w:noWrap/>
            <w:hideMark/>
          </w:tcPr>
          <w:p w14:paraId="4C84C8D5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0.013 (-0.037, 0.012)</w:t>
            </w:r>
          </w:p>
        </w:tc>
        <w:tc>
          <w:tcPr>
            <w:tcW w:w="422" w:type="pct"/>
            <w:noWrap/>
            <w:hideMark/>
          </w:tcPr>
          <w:p w14:paraId="1D1966E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4</w:t>
            </w:r>
          </w:p>
        </w:tc>
        <w:tc>
          <w:tcPr>
            <w:tcW w:w="1049" w:type="pct"/>
            <w:noWrap/>
            <w:hideMark/>
          </w:tcPr>
          <w:p w14:paraId="728E59E0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0.013 (-0.037, 0.012)</w:t>
            </w:r>
          </w:p>
        </w:tc>
        <w:tc>
          <w:tcPr>
            <w:tcW w:w="449" w:type="pct"/>
            <w:noWrap/>
            <w:hideMark/>
          </w:tcPr>
          <w:p w14:paraId="5A1AE707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1.39</w:t>
            </w:r>
          </w:p>
        </w:tc>
      </w:tr>
      <w:tr w:rsidR="00B956B2" w:rsidRPr="000542FF" w14:paraId="44D48E95" w14:textId="77777777" w:rsidTr="00F57241">
        <w:trPr>
          <w:trHeight w:val="320"/>
        </w:trPr>
        <w:tc>
          <w:tcPr>
            <w:tcW w:w="1075" w:type="pct"/>
            <w:noWrap/>
          </w:tcPr>
          <w:p w14:paraId="7344364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HQ-9 score (depressive symptoms)</w:t>
            </w:r>
          </w:p>
        </w:tc>
        <w:tc>
          <w:tcPr>
            <w:tcW w:w="956" w:type="pct"/>
            <w:noWrap/>
            <w:hideMark/>
          </w:tcPr>
          <w:p w14:paraId="1AE3A79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1049" w:type="pct"/>
            <w:noWrap/>
            <w:hideMark/>
          </w:tcPr>
          <w:p w14:paraId="2AA17605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422" w:type="pct"/>
            <w:noWrap/>
            <w:hideMark/>
          </w:tcPr>
          <w:p w14:paraId="0F3964B4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049" w:type="pct"/>
            <w:noWrap/>
            <w:hideMark/>
          </w:tcPr>
          <w:p w14:paraId="27D8FA6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49" w:type="pct"/>
            <w:noWrap/>
            <w:hideMark/>
          </w:tcPr>
          <w:p w14:paraId="4A0BE171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0DCAE031" w14:textId="77777777" w:rsidTr="00F57241">
        <w:trPr>
          <w:trHeight w:val="320"/>
        </w:trPr>
        <w:tc>
          <w:tcPr>
            <w:tcW w:w="1075" w:type="pct"/>
            <w:noWrap/>
          </w:tcPr>
          <w:p w14:paraId="296EBE80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6" w:type="pct"/>
            <w:noWrap/>
            <w:hideMark/>
          </w:tcPr>
          <w:p w14:paraId="188EFC36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</w:t>
            </w:r>
          </w:p>
        </w:tc>
        <w:tc>
          <w:tcPr>
            <w:tcW w:w="1049" w:type="pct"/>
            <w:noWrap/>
            <w:hideMark/>
          </w:tcPr>
          <w:p w14:paraId="406E5093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0.059 (-0.449, 0.332)</w:t>
            </w:r>
          </w:p>
        </w:tc>
        <w:tc>
          <w:tcPr>
            <w:tcW w:w="422" w:type="pct"/>
            <w:noWrap/>
            <w:hideMark/>
          </w:tcPr>
          <w:p w14:paraId="6315F0A4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68</w:t>
            </w:r>
          </w:p>
        </w:tc>
        <w:tc>
          <w:tcPr>
            <w:tcW w:w="1049" w:type="pct"/>
            <w:noWrap/>
            <w:hideMark/>
          </w:tcPr>
          <w:p w14:paraId="5BBDAA3B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0.059 (-0.449, 0.331)</w:t>
            </w:r>
          </w:p>
        </w:tc>
        <w:tc>
          <w:tcPr>
            <w:tcW w:w="449" w:type="pct"/>
            <w:noWrap/>
            <w:hideMark/>
          </w:tcPr>
          <w:p w14:paraId="16386D6E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6.91</w:t>
            </w:r>
          </w:p>
        </w:tc>
      </w:tr>
      <w:tr w:rsidR="00B956B2" w:rsidRPr="000542FF" w14:paraId="29D92F17" w14:textId="77777777" w:rsidTr="00F57241">
        <w:trPr>
          <w:trHeight w:val="320"/>
        </w:trPr>
        <w:tc>
          <w:tcPr>
            <w:tcW w:w="1075" w:type="pct"/>
            <w:noWrap/>
          </w:tcPr>
          <w:p w14:paraId="3B07795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Daily caloric intake (kcal/day)</w:t>
            </w:r>
          </w:p>
        </w:tc>
        <w:tc>
          <w:tcPr>
            <w:tcW w:w="956" w:type="pct"/>
            <w:noWrap/>
            <w:hideMark/>
          </w:tcPr>
          <w:p w14:paraId="28C7BC27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1049" w:type="pct"/>
            <w:noWrap/>
            <w:hideMark/>
          </w:tcPr>
          <w:p w14:paraId="1189F611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422" w:type="pct"/>
            <w:noWrap/>
            <w:hideMark/>
          </w:tcPr>
          <w:p w14:paraId="74B1B21B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049" w:type="pct"/>
            <w:noWrap/>
            <w:hideMark/>
          </w:tcPr>
          <w:p w14:paraId="600A9E08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49" w:type="pct"/>
            <w:noWrap/>
            <w:hideMark/>
          </w:tcPr>
          <w:p w14:paraId="125D8C39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346949CF" w14:textId="77777777" w:rsidTr="00F57241">
        <w:trPr>
          <w:trHeight w:val="320"/>
        </w:trPr>
        <w:tc>
          <w:tcPr>
            <w:tcW w:w="1075" w:type="pct"/>
            <w:noWrap/>
          </w:tcPr>
          <w:p w14:paraId="0BF04AAB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6" w:type="pct"/>
            <w:noWrap/>
            <w:hideMark/>
          </w:tcPr>
          <w:p w14:paraId="1C6D3646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</w:t>
            </w:r>
          </w:p>
        </w:tc>
        <w:tc>
          <w:tcPr>
            <w:tcW w:w="1049" w:type="pct"/>
            <w:noWrap/>
            <w:hideMark/>
          </w:tcPr>
          <w:p w14:paraId="24C7DF18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.46 (-133.76, 156.68)</w:t>
            </w:r>
          </w:p>
        </w:tc>
        <w:tc>
          <w:tcPr>
            <w:tcW w:w="422" w:type="pct"/>
            <w:noWrap/>
            <w:hideMark/>
          </w:tcPr>
          <w:p w14:paraId="22C65005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77</w:t>
            </w:r>
          </w:p>
        </w:tc>
        <w:tc>
          <w:tcPr>
            <w:tcW w:w="1049" w:type="pct"/>
            <w:noWrap/>
            <w:hideMark/>
          </w:tcPr>
          <w:p w14:paraId="2CF8A16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.46 (-133.61, 156.53)</w:t>
            </w:r>
          </w:p>
        </w:tc>
        <w:tc>
          <w:tcPr>
            <w:tcW w:w="449" w:type="pct"/>
            <w:noWrap/>
            <w:hideMark/>
          </w:tcPr>
          <w:p w14:paraId="595531E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</w:tr>
      <w:tr w:rsidR="00B956B2" w:rsidRPr="000542FF" w14:paraId="3E51794E" w14:textId="77777777" w:rsidTr="00F57241">
        <w:trPr>
          <w:trHeight w:val="320"/>
        </w:trPr>
        <w:tc>
          <w:tcPr>
            <w:tcW w:w="1075" w:type="pct"/>
            <w:noWrap/>
          </w:tcPr>
          <w:p w14:paraId="46415594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railty</w:t>
            </w:r>
          </w:p>
        </w:tc>
        <w:tc>
          <w:tcPr>
            <w:tcW w:w="956" w:type="pct"/>
            <w:noWrap/>
            <w:hideMark/>
          </w:tcPr>
          <w:p w14:paraId="537CDE44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1049" w:type="pct"/>
            <w:noWrap/>
            <w:hideMark/>
          </w:tcPr>
          <w:p w14:paraId="7867A5D3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422" w:type="pct"/>
            <w:noWrap/>
            <w:hideMark/>
          </w:tcPr>
          <w:p w14:paraId="3B5188A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049" w:type="pct"/>
            <w:noWrap/>
            <w:hideMark/>
          </w:tcPr>
          <w:p w14:paraId="41F4A2B9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49" w:type="pct"/>
            <w:noWrap/>
            <w:hideMark/>
          </w:tcPr>
          <w:p w14:paraId="61135930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0ADF38F5" w14:textId="77777777" w:rsidTr="00F57241">
        <w:trPr>
          <w:trHeight w:val="320"/>
        </w:trPr>
        <w:tc>
          <w:tcPr>
            <w:tcW w:w="1075" w:type="pct"/>
            <w:noWrap/>
          </w:tcPr>
          <w:p w14:paraId="56A76A45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6" w:type="pct"/>
            <w:noWrap/>
            <w:hideMark/>
          </w:tcPr>
          <w:p w14:paraId="6FA4B719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</w:t>
            </w:r>
          </w:p>
        </w:tc>
        <w:tc>
          <w:tcPr>
            <w:tcW w:w="1049" w:type="pct"/>
            <w:noWrap/>
            <w:hideMark/>
          </w:tcPr>
          <w:p w14:paraId="1D1138B7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R: 0.84 (0.43, 1.54)</w:t>
            </w:r>
          </w:p>
        </w:tc>
        <w:tc>
          <w:tcPr>
            <w:tcW w:w="422" w:type="pct"/>
            <w:noWrap/>
            <w:hideMark/>
          </w:tcPr>
          <w:p w14:paraId="38B9770F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78</w:t>
            </w:r>
          </w:p>
        </w:tc>
        <w:tc>
          <w:tcPr>
            <w:tcW w:w="1049" w:type="pct"/>
            <w:noWrap/>
            <w:hideMark/>
          </w:tcPr>
          <w:p w14:paraId="3E19453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0.018 (-0.077, 0.042)</w:t>
            </w:r>
          </w:p>
        </w:tc>
        <w:tc>
          <w:tcPr>
            <w:tcW w:w="449" w:type="pct"/>
            <w:noWrap/>
            <w:hideMark/>
          </w:tcPr>
          <w:p w14:paraId="6A81A68C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13.91</w:t>
            </w:r>
          </w:p>
        </w:tc>
      </w:tr>
      <w:tr w:rsidR="00B956B2" w:rsidRPr="000542FF" w14:paraId="36EF3174" w14:textId="77777777" w:rsidTr="00F57241">
        <w:trPr>
          <w:trHeight w:val="320"/>
        </w:trPr>
        <w:tc>
          <w:tcPr>
            <w:tcW w:w="1075" w:type="pct"/>
            <w:noWrap/>
            <w:hideMark/>
          </w:tcPr>
          <w:p w14:paraId="3098B84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gnitive impairment</w:t>
            </w:r>
          </w:p>
        </w:tc>
        <w:tc>
          <w:tcPr>
            <w:tcW w:w="956" w:type="pct"/>
            <w:noWrap/>
            <w:hideMark/>
          </w:tcPr>
          <w:p w14:paraId="6DE2CBF1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1049" w:type="pct"/>
            <w:noWrap/>
            <w:hideMark/>
          </w:tcPr>
          <w:p w14:paraId="30B6CD52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422" w:type="pct"/>
            <w:noWrap/>
            <w:hideMark/>
          </w:tcPr>
          <w:p w14:paraId="6FEF8480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049" w:type="pct"/>
            <w:noWrap/>
            <w:hideMark/>
          </w:tcPr>
          <w:p w14:paraId="52BB07C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49" w:type="pct"/>
            <w:noWrap/>
            <w:hideMark/>
          </w:tcPr>
          <w:p w14:paraId="6C27337D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777C2450" w14:textId="77777777" w:rsidTr="00F57241">
        <w:trPr>
          <w:trHeight w:val="320"/>
        </w:trPr>
        <w:tc>
          <w:tcPr>
            <w:tcW w:w="1075" w:type="pct"/>
            <w:noWrap/>
            <w:hideMark/>
          </w:tcPr>
          <w:p w14:paraId="1149107A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56" w:type="pct"/>
            <w:noWrap/>
            <w:hideMark/>
          </w:tcPr>
          <w:p w14:paraId="3B09C9EC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Any OI (Hyposmia)</w:t>
            </w:r>
          </w:p>
        </w:tc>
        <w:tc>
          <w:tcPr>
            <w:tcW w:w="1049" w:type="pct"/>
            <w:noWrap/>
            <w:hideMark/>
          </w:tcPr>
          <w:p w14:paraId="01944605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R: 1.84 (0.99, 3.35)</w:t>
            </w:r>
          </w:p>
        </w:tc>
        <w:tc>
          <w:tcPr>
            <w:tcW w:w="422" w:type="pct"/>
            <w:noWrap/>
            <w:hideMark/>
          </w:tcPr>
          <w:p w14:paraId="304ED4C8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49</w:t>
            </w:r>
          </w:p>
        </w:tc>
        <w:tc>
          <w:tcPr>
            <w:tcW w:w="1049" w:type="pct"/>
            <w:noWrap/>
            <w:hideMark/>
          </w:tcPr>
          <w:p w14:paraId="5B45C184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49 (-0.007, 0.104)</w:t>
            </w:r>
          </w:p>
        </w:tc>
        <w:tc>
          <w:tcPr>
            <w:tcW w:w="449" w:type="pct"/>
            <w:noWrap/>
            <w:hideMark/>
          </w:tcPr>
          <w:p w14:paraId="1E1DC786" w14:textId="77777777" w:rsidR="00B956B2" w:rsidRPr="00B8544A" w:rsidRDefault="00B956B2" w:rsidP="00F57241">
            <w:pPr>
              <w:tabs>
                <w:tab w:val="left" w:pos="550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54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75</w:t>
            </w:r>
          </w:p>
        </w:tc>
      </w:tr>
    </w:tbl>
    <w:p w14:paraId="7089F996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  <w:sectPr w:rsidR="00B956B2" w:rsidRPr="000542FF" w:rsidSect="00B956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Notes. BMI: Body Mass Index; CI: Confidence Interval; EQ-5D: </w:t>
      </w:r>
      <w:proofErr w:type="spellStart"/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EuroQoL</w:t>
      </w:r>
      <w:proofErr w:type="spellEnd"/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5-dimension; Health-Related Quality of Life; OI: Olfactory Impairment; OR: Odds Ratio; PHQ-9: Patient Health Questionnaire-9; PRO: Patient-Reported Outcome. All models are adjusted for age,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gender</w:t>
      </w:r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, ethnicity, BMI, low socioeconomic status, smoking status, cardiovascular disease, diabetes, chronic kidney disease, asthma, hypertension and </w:t>
      </w:r>
      <w:proofErr w:type="spellStart"/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dyslipidemia</w:t>
      </w:r>
      <w:proofErr w:type="spellEnd"/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.</w:t>
      </w:r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</w:r>
      <w:proofErr w:type="spellStart"/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GB"/>
          <w14:ligatures w14:val="none"/>
        </w:rPr>
        <w:t>a</w:t>
      </w:r>
      <w:proofErr w:type="spellEnd"/>
      <w:r w:rsidRPr="00B8544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For PROs EQ-5D, PHQ-9 and daily caloric intake, the estimates are coefficients derived from linear regression models. The remaining PROs frailty and cognitive impairment are odds ratios (OR) derived from logistic regression models.</w:t>
      </w:r>
    </w:p>
    <w:tbl>
      <w:tblPr>
        <w:tblW w:w="5135" w:type="pct"/>
        <w:tblLayout w:type="fixed"/>
        <w:tblLook w:val="04A0" w:firstRow="1" w:lastRow="0" w:firstColumn="1" w:lastColumn="0" w:noHBand="0" w:noVBand="1"/>
      </w:tblPr>
      <w:tblGrid>
        <w:gridCol w:w="1253"/>
        <w:gridCol w:w="1046"/>
        <w:gridCol w:w="1505"/>
        <w:gridCol w:w="738"/>
        <w:gridCol w:w="1691"/>
        <w:gridCol w:w="738"/>
        <w:gridCol w:w="2299"/>
      </w:tblGrid>
      <w:tr w:rsidR="00B956B2" w:rsidRPr="000542FF" w14:paraId="37CF79C3" w14:textId="77777777" w:rsidTr="00F57241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D850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ble 5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. Associations between OI (hyposmia) and economic outcomes using two-parts model</w:t>
            </w:r>
          </w:p>
        </w:tc>
      </w:tr>
      <w:tr w:rsidR="00B956B2" w:rsidRPr="000542FF" w14:paraId="5A3A71F3" w14:textId="77777777" w:rsidTr="00F57241">
        <w:trPr>
          <w:trHeight w:val="310"/>
        </w:trPr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EFBB1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st outcome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A8492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DBFD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First part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31A1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econd part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CDA95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verall Marginal Effect</w:t>
            </w: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br/>
              <w:t>(95% CI)</w:t>
            </w:r>
          </w:p>
        </w:tc>
      </w:tr>
      <w:tr w:rsidR="00B956B2" w:rsidRPr="000542FF" w14:paraId="4B108107" w14:textId="77777777" w:rsidTr="00F57241">
        <w:trPr>
          <w:trHeight w:val="320"/>
        </w:trPr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25FBB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F445B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0C1D" w14:textId="77777777" w:rsidR="00B956B2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OR</w:t>
            </w:r>
          </w:p>
          <w:p w14:paraId="386358BA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95% 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A725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0C89" w14:textId="77777777" w:rsidR="00B956B2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st Ratio</w:t>
            </w:r>
          </w:p>
          <w:p w14:paraId="5709B24B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95% 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CEE0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0A6F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  <w:tc>
          <w:tcPr>
            <w:tcW w:w="1242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222DE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6C55D049" w14:textId="77777777" w:rsidTr="00F57241">
        <w:trPr>
          <w:trHeight w:val="3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657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ealthcare cos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78D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F528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FD1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810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E10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BAE5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0AE128DC" w14:textId="77777777" w:rsidTr="00F57241">
        <w:trPr>
          <w:trHeight w:val="3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C58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E22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0BC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9F5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0A5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CF7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D1A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32EDAC4F" w14:textId="77777777" w:rsidTr="00F57241">
        <w:trPr>
          <w:trHeight w:val="3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C0D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E66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yposmi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CAD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 (0.30, 0.9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38B8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CCF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9 (0.30, 3.6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59B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3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E13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152.00 (-421.47, 117.47)</w:t>
            </w:r>
          </w:p>
        </w:tc>
      </w:tr>
      <w:tr w:rsidR="00B956B2" w:rsidRPr="000542FF" w14:paraId="115E15CF" w14:textId="77777777" w:rsidTr="00F57241">
        <w:trPr>
          <w:trHeight w:val="3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2F62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6E3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F13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200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963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735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797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22C0925A" w14:textId="77777777" w:rsidTr="00F57241">
        <w:trPr>
          <w:trHeight w:val="36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387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roductivity cost</w:t>
            </w: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E20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3AB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359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23D4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7A7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121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287E8668" w14:textId="77777777" w:rsidTr="00F57241">
        <w:trPr>
          <w:trHeight w:val="3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57C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8821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o OI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AE9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D14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8957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969E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CDDE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956B2" w:rsidRPr="000542FF" w14:paraId="5031D822" w14:textId="77777777" w:rsidTr="00F57241">
        <w:trPr>
          <w:trHeight w:val="3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0592" w14:textId="77777777" w:rsidR="00B956B2" w:rsidRPr="000A6F0B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77F2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yposmi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ACF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4 (0.36, 5.6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69F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7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6910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7 (0.39, 1.2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403D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76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B32" w14:textId="77777777" w:rsidR="00B956B2" w:rsidRPr="000A6F0B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6F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1371.45 (-3994.26, 1251.35)</w:t>
            </w:r>
          </w:p>
        </w:tc>
      </w:tr>
    </w:tbl>
    <w:p w14:paraId="233D6852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  <w:sectPr w:rsidR="00B956B2" w:rsidRPr="000542FF" w:rsidSect="00B956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Notes. 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CI: Confidence Interval; OI: Olfactory Impairment; OR: Odds Ratio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. 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OR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s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are from logistic regression models and cost ratios are </w:t>
      </w:r>
      <w:proofErr w:type="spellStart"/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expoentiated</w:t>
      </w:r>
      <w:proofErr w:type="spellEnd"/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coefficients from gamma generalised linear models with a log-link function for healthcare/productivity cost respectively. All models are adjusted for age, gender, ethnicity,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body mass index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, low socioeconomic status, smoking status,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cardiovascular disease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, diabetes,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chronic kidney disease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, asthma, hypertension and </w:t>
      </w:r>
      <w:proofErr w:type="spellStart"/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dyslipidemia</w:t>
      </w:r>
      <w:proofErr w:type="spellEnd"/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.</w:t>
      </w:r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</w:r>
      <w:proofErr w:type="gramStart"/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GB"/>
          <w14:ligatures w14:val="none"/>
        </w:rPr>
        <w:t>a</w:t>
      </w:r>
      <w:proofErr w:type="gramEnd"/>
      <w:r w:rsidRPr="000542F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Analysed among subjects who are employed.</w:t>
      </w:r>
    </w:p>
    <w:tbl>
      <w:tblPr>
        <w:tblW w:w="8794" w:type="dxa"/>
        <w:tblLook w:val="04A0" w:firstRow="1" w:lastRow="0" w:firstColumn="1" w:lastColumn="0" w:noHBand="0" w:noVBand="1"/>
      </w:tblPr>
      <w:tblGrid>
        <w:gridCol w:w="1280"/>
        <w:gridCol w:w="1276"/>
        <w:gridCol w:w="2403"/>
        <w:gridCol w:w="611"/>
        <w:gridCol w:w="3224"/>
      </w:tblGrid>
      <w:tr w:rsidR="00B956B2" w:rsidRPr="000542FF" w14:paraId="4321C314" w14:textId="77777777" w:rsidTr="00F57241">
        <w:trPr>
          <w:trHeight w:val="680"/>
        </w:trPr>
        <w:tc>
          <w:tcPr>
            <w:tcW w:w="8794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CEB6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ble 6.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Comparison of the census-weighted prevalence of OI, hyposmia and anosmia pre- and post-COVID-19</w:t>
            </w:r>
          </w:p>
        </w:tc>
      </w:tr>
      <w:tr w:rsidR="00B956B2" w:rsidRPr="000542FF" w14:paraId="35887EC9" w14:textId="77777777" w:rsidTr="00F57241">
        <w:trPr>
          <w:trHeight w:val="499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45C17E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CAF7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e-COVID-19 (N = 981)</w:t>
            </w:r>
          </w:p>
        </w:tc>
        <w:tc>
          <w:tcPr>
            <w:tcW w:w="38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4B7B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ost-COVID-19 (N = 1120)</w:t>
            </w:r>
          </w:p>
        </w:tc>
      </w:tr>
      <w:tr w:rsidR="00B956B2" w:rsidRPr="000542FF" w14:paraId="601710F9" w14:textId="77777777" w:rsidTr="00F57241">
        <w:trPr>
          <w:trHeight w:val="499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4AB4D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7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6DC915A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C0DE24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56B2" w:rsidRPr="000542FF" w14:paraId="5CCD9153" w14:textId="77777777" w:rsidTr="00F57241">
        <w:trPr>
          <w:trHeight w:val="68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31112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DFF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ED7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Weighted, %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(95% CI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07C7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3CEB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Weighted, % </w:t>
            </w: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(95% CI)</w:t>
            </w:r>
          </w:p>
        </w:tc>
      </w:tr>
      <w:tr w:rsidR="00B956B2" w:rsidRPr="000542FF" w14:paraId="75F0B111" w14:textId="77777777" w:rsidTr="00F57241">
        <w:trPr>
          <w:trHeight w:val="320"/>
        </w:trPr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175C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y OI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0815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956B2" w:rsidRPr="000542FF" w14:paraId="40EA32D4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D628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957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0DBC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.3 (19.1, 30.1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9C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A10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.7 (19.9, 30.1)</w:t>
            </w:r>
          </w:p>
        </w:tc>
      </w:tr>
      <w:tr w:rsidR="00B956B2" w:rsidRPr="000542FF" w14:paraId="6FD8DC1D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CC2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C58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232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.4 (34.3, 46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C88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E8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.1 (35.7, 48.6)</w:t>
            </w:r>
          </w:p>
        </w:tc>
      </w:tr>
      <w:tr w:rsidR="00B956B2" w:rsidRPr="000542FF" w14:paraId="6447CF03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12B09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≥ 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E4B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2DD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0.3 (42.6, 58.1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59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527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8.9 (60.3, 76.6)</w:t>
            </w:r>
          </w:p>
        </w:tc>
      </w:tr>
      <w:tr w:rsidR="00B956B2" w:rsidRPr="000542FF" w14:paraId="4E4958A1" w14:textId="77777777" w:rsidTr="00F5724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D84E0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F569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trend &lt;0.001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018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trend &lt;0.001</w:t>
            </w:r>
          </w:p>
        </w:tc>
      </w:tr>
      <w:tr w:rsidR="00B956B2" w:rsidRPr="000542FF" w14:paraId="399FD344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085B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6C2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70A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.0 (29.4, 36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B2D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6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7C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5.1 (31.5, 38.8)</w:t>
            </w:r>
          </w:p>
        </w:tc>
      </w:tr>
      <w:tr w:rsidR="00B956B2" w:rsidRPr="000542FF" w14:paraId="6F76F3D0" w14:textId="77777777" w:rsidTr="00F57241">
        <w:trPr>
          <w:trHeight w:val="320"/>
        </w:trPr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9FDC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yposmia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91B1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956B2" w:rsidRPr="000542FF" w14:paraId="4B6EDC8E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5B76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31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B8C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.6 (12.2, 21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A5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8F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.8 (11.8, 20.6)</w:t>
            </w:r>
          </w:p>
        </w:tc>
      </w:tr>
      <w:tr w:rsidR="00B956B2" w:rsidRPr="000542FF" w14:paraId="34C30F52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0D6C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E04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909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.1 (18.0, 28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67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378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.8 (21.3, 33.0)</w:t>
            </w:r>
          </w:p>
        </w:tc>
      </w:tr>
      <w:tr w:rsidR="00B956B2" w:rsidRPr="000542FF" w14:paraId="7076A40E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F96A1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≥ 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702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AE4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.3 (21.6, 35.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F4BE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0F2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0.3 (23.0, 38.3)</w:t>
            </w:r>
          </w:p>
        </w:tc>
      </w:tr>
      <w:tr w:rsidR="00B956B2" w:rsidRPr="000542FF" w14:paraId="11BBE32F" w14:textId="77777777" w:rsidTr="00F5724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08DF9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337B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trend = 0.001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378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trend &lt;0.001</w:t>
            </w:r>
          </w:p>
        </w:tc>
      </w:tr>
      <w:tr w:rsidR="00B956B2" w:rsidRPr="000542FF" w14:paraId="104A392A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3612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2FD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6E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.3 (17.2, 23.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80A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F4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.7 (17.7, 24.1)</w:t>
            </w:r>
          </w:p>
        </w:tc>
      </w:tr>
      <w:tr w:rsidR="00B956B2" w:rsidRPr="000542FF" w14:paraId="51F14E25" w14:textId="77777777" w:rsidTr="00F57241">
        <w:trPr>
          <w:trHeight w:val="320"/>
        </w:trPr>
        <w:tc>
          <w:tcPr>
            <w:tcW w:w="49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CB57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nosmia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7C3B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C30B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956B2" w:rsidRPr="000542FF" w14:paraId="22B95161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B06B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D94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C64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.7 (4.7, 11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69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FFB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.9 (5.8, 12.9)</w:t>
            </w:r>
          </w:p>
        </w:tc>
      </w:tr>
      <w:tr w:rsidR="00B956B2" w:rsidRPr="000542FF" w14:paraId="46CF3458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BBA0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B4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3CB9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.4 (12.9, 22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11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D8A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.2 (10.9, 20.5)</w:t>
            </w:r>
          </w:p>
        </w:tc>
      </w:tr>
      <w:tr w:rsidR="00B956B2" w:rsidRPr="000542FF" w14:paraId="6DDBE783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7EC50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≥ 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727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D19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.0 (16.3, 28.7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5496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EA5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.6 (30.4, 47.4)</w:t>
            </w:r>
          </w:p>
        </w:tc>
      </w:tr>
      <w:tr w:rsidR="00B956B2" w:rsidRPr="000542FF" w14:paraId="783FCB21" w14:textId="77777777" w:rsidTr="00F5724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D6E5F" w14:textId="77777777" w:rsidR="00B956B2" w:rsidRPr="000542FF" w:rsidRDefault="00B956B2" w:rsidP="00F5724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00E0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trend &lt;0.001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E785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trend &lt;0.001</w:t>
            </w:r>
          </w:p>
        </w:tc>
      </w:tr>
      <w:tr w:rsidR="00B956B2" w:rsidRPr="000542FF" w14:paraId="0695E752" w14:textId="77777777" w:rsidTr="00F57241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0ADD2" w14:textId="77777777" w:rsidR="00B956B2" w:rsidRPr="000542FF" w:rsidRDefault="00B956B2" w:rsidP="00F5724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1C72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FC03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.7 (10.4, 15.4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B437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1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7380" w14:textId="77777777" w:rsidR="00B956B2" w:rsidRPr="000542FF" w:rsidRDefault="00B956B2" w:rsidP="00F572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.4 (11.9, 17.2)</w:t>
            </w:r>
          </w:p>
        </w:tc>
      </w:tr>
      <w:tr w:rsidR="00B956B2" w:rsidRPr="000542FF" w14:paraId="5877D010" w14:textId="77777777" w:rsidTr="00F57241">
        <w:trPr>
          <w:trHeight w:val="1020"/>
        </w:trPr>
        <w:tc>
          <w:tcPr>
            <w:tcW w:w="879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D7E4F8" w14:textId="77777777" w:rsidR="00B956B2" w:rsidRPr="000542FF" w:rsidRDefault="00B956B2" w:rsidP="00F57241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Notes. 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I: Confidence Interval; OI: Olfactory Impair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Pr="000542F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eighted prevalences were calculated with sampling weights specific to each age group, gender and ethnicity to adjust for oversampling and post-stratification weights to align to the population distribution based on the 2020 Singapore Census. Pre-COVID period is before 7th April 2020.</w:t>
            </w:r>
          </w:p>
        </w:tc>
      </w:tr>
    </w:tbl>
    <w:p w14:paraId="0775EB14" w14:textId="77777777" w:rsidR="00B956B2" w:rsidRPr="000542FF" w:rsidRDefault="00B956B2" w:rsidP="00B956B2">
      <w:pPr>
        <w:rPr>
          <w:rFonts w:ascii="Times New Roman" w:hAnsi="Times New Roman" w:cs="Times New Roman"/>
          <w:color w:val="000000" w:themeColor="text1"/>
        </w:rPr>
      </w:pPr>
    </w:p>
    <w:p w14:paraId="51C81C01" w14:textId="77777777" w:rsidR="00B956B2" w:rsidRPr="000542FF" w:rsidRDefault="00B956B2" w:rsidP="00B956B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4E745FB" w14:textId="77777777" w:rsidR="00B57AE3" w:rsidRDefault="00B57AE3"/>
    <w:sectPr w:rsidR="00B57AE3" w:rsidSect="00B95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56127"/>
    <w:multiLevelType w:val="hybridMultilevel"/>
    <w:tmpl w:val="D3C4A9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6F28D4"/>
    <w:multiLevelType w:val="hybridMultilevel"/>
    <w:tmpl w:val="1F30FA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1433464">
    <w:abstractNumId w:val="1"/>
  </w:num>
  <w:num w:numId="2" w16cid:durableId="819886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B2"/>
    <w:rsid w:val="0002331B"/>
    <w:rsid w:val="00160E85"/>
    <w:rsid w:val="00217EDC"/>
    <w:rsid w:val="002B6A3B"/>
    <w:rsid w:val="002F4936"/>
    <w:rsid w:val="003B6E96"/>
    <w:rsid w:val="003E30D1"/>
    <w:rsid w:val="00667BA4"/>
    <w:rsid w:val="008179E1"/>
    <w:rsid w:val="00896046"/>
    <w:rsid w:val="008E7640"/>
    <w:rsid w:val="00975D19"/>
    <w:rsid w:val="00B135F4"/>
    <w:rsid w:val="00B57AE3"/>
    <w:rsid w:val="00B956B2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4B7A"/>
  <w15:chartTrackingRefBased/>
  <w15:docId w15:val="{36DDC2D5-AA90-47F8-A2EF-1BA613D4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6B2"/>
    <w:pPr>
      <w:spacing w:after="0" w:line="240" w:lineRule="auto"/>
    </w:pPr>
    <w:rPr>
      <w:rFonts w:eastAsiaTheme="minorHAnsi"/>
      <w:lang w:val="en-SG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6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6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6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6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6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6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6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6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6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6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6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6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6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6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6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6B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956B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6B2"/>
    <w:rPr>
      <w:rFonts w:ascii="Calibri" w:eastAsiaTheme="minorHAnsi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956B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6B2"/>
    <w:rPr>
      <w:rFonts w:ascii="Calibri" w:eastAsiaTheme="minorHAnsi" w:hAnsi="Calibri" w:cs="Calibri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B956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6B2"/>
    <w:rPr>
      <w:rFonts w:eastAsiaTheme="minorHAnsi"/>
      <w:sz w:val="20"/>
      <w:szCs w:val="20"/>
      <w:lang w:val="en-SG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56B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6B2"/>
    <w:rPr>
      <w:rFonts w:eastAsiaTheme="minorHAnsi"/>
      <w:b/>
      <w:bCs/>
      <w:sz w:val="20"/>
      <w:szCs w:val="20"/>
      <w:lang w:val="en-SG" w:eastAsia="en-US"/>
    </w:rPr>
  </w:style>
  <w:style w:type="paragraph" w:styleId="Revision">
    <w:name w:val="Revision"/>
    <w:hidden/>
    <w:uiPriority w:val="99"/>
    <w:semiHidden/>
    <w:rsid w:val="00B956B2"/>
    <w:pPr>
      <w:spacing w:after="0" w:line="240" w:lineRule="auto"/>
    </w:pPr>
    <w:rPr>
      <w:rFonts w:eastAsiaTheme="minorHAnsi"/>
      <w:lang w:val="en-SG" w:eastAsia="en-US"/>
    </w:rPr>
  </w:style>
  <w:style w:type="character" w:styleId="Hyperlink">
    <w:name w:val="Hyperlink"/>
    <w:basedOn w:val="DefaultParagraphFont"/>
    <w:uiPriority w:val="99"/>
    <w:unhideWhenUsed/>
    <w:rsid w:val="00B956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56B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956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6B2"/>
    <w:rPr>
      <w:rFonts w:eastAsiaTheme="minorHAnsi"/>
      <w:lang w:val="en-SG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956B2"/>
  </w:style>
  <w:style w:type="table" w:styleId="TableGrid">
    <w:name w:val="Table Grid"/>
    <w:basedOn w:val="TableNormal"/>
    <w:uiPriority w:val="39"/>
    <w:rsid w:val="00B956B2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23</Words>
  <Characters>11532</Characters>
  <Application>Microsoft Office Word</Application>
  <DocSecurity>0</DocSecurity>
  <Lines>96</Lines>
  <Paragraphs>27</Paragraphs>
  <ScaleCrop>false</ScaleCrop>
  <Company/>
  <LinksUpToDate>false</LinksUpToDate>
  <CharactersWithSpaces>1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9-14T05:22:00Z</dcterms:created>
  <dcterms:modified xsi:type="dcterms:W3CDTF">2024-09-14T05:23:00Z</dcterms:modified>
</cp:coreProperties>
</file>